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B3969" w14:textId="602BED9F" w:rsidR="00FC062A" w:rsidRDefault="005D734F" w:rsidP="00FC062A">
      <w:pPr>
        <w:jc w:val="both"/>
        <w:rPr>
          <w:rFonts w:ascii="Arial" w:hAnsi="Arial" w:cs="Arial"/>
          <w:color w:val="FF0000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u w:val="single"/>
          <w:lang w:val="en-GB"/>
        </w:rPr>
        <w:t xml:space="preserve">Additional file </w:t>
      </w:r>
      <w:r w:rsidR="00FC062A">
        <w:rPr>
          <w:rFonts w:ascii="Arial" w:hAnsi="Arial" w:cs="Arial"/>
          <w:sz w:val="20"/>
          <w:szCs w:val="20"/>
          <w:u w:val="single"/>
          <w:lang w:val="en-GB"/>
        </w:rPr>
        <w:t>3:</w:t>
      </w:r>
      <w:r w:rsidR="00FC062A">
        <w:rPr>
          <w:rFonts w:ascii="Arial" w:hAnsi="Arial" w:cs="Arial"/>
          <w:sz w:val="20"/>
          <w:szCs w:val="20"/>
          <w:lang w:val="en-GB"/>
        </w:rPr>
        <w:t xml:space="preserve"> Attainment of ERP recovery goals</w:t>
      </w:r>
    </w:p>
    <w:tbl>
      <w:tblPr>
        <w:tblStyle w:val="Tabelraster"/>
        <w:tblW w:w="0" w:type="auto"/>
        <w:tblInd w:w="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17"/>
        <w:gridCol w:w="629"/>
        <w:gridCol w:w="626"/>
        <w:gridCol w:w="526"/>
        <w:gridCol w:w="668"/>
        <w:gridCol w:w="667"/>
        <w:gridCol w:w="668"/>
        <w:gridCol w:w="882"/>
        <w:gridCol w:w="832"/>
        <w:gridCol w:w="531"/>
        <w:gridCol w:w="796"/>
        <w:gridCol w:w="798"/>
        <w:gridCol w:w="630"/>
        <w:gridCol w:w="752"/>
        <w:gridCol w:w="645"/>
        <w:gridCol w:w="638"/>
        <w:gridCol w:w="638"/>
        <w:gridCol w:w="649"/>
      </w:tblGrid>
      <w:tr w:rsidR="00FC062A" w14:paraId="120693DB" w14:textId="77777777" w:rsidTr="00FC062A">
        <w:trPr>
          <w:trHeight w:val="1924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64583" w14:textId="77777777" w:rsidR="00FC062A" w:rsidRDefault="00FC062A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IN-HOSPITAL RECOVERY </w:t>
            </w:r>
          </w:p>
          <w:p w14:paraId="1ED5A0A9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edian (range) or mean (±SD) </w:t>
            </w:r>
          </w:p>
          <w:p w14:paraId="048146B8" w14:textId="77777777" w:rsidR="00FC062A" w:rsidRDefault="00FC062A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n days (or hours*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6E82B3B8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Zeng 2017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aZW5nPC9BdXRob3I+PFllYXI+MjAxNzwvWWVhcj48UmVj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aZW5nPC9BdXRob3I+PFllYXI+MjAxNzwvWWVhcj48UmVj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16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14:paraId="2735807F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A8F5C48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8D40F51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Forsm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7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Forsmo&lt;/Author&gt;&lt;Year&gt;2017&lt;/Year&gt;&lt;RecNum&gt;116&lt;/RecNum&gt;&lt;DisplayText&gt;[18]&lt;/DisplayText&gt;&lt;record&gt;&lt;rec-number&gt;116&lt;/rec-number&gt;&lt;foreign-keys&gt;&lt;key app="EN" db-id="r5esrse5w0wer9earsupv25u5xzt5es9pv9f" timestamp="1510936768"&gt;116&lt;/key&gt;&lt;/foreign-keys&gt;&lt;ref-type name="Journal Article"&gt;17&lt;/ref-type&gt;&lt;contributors&gt;&lt;authors&gt;&lt;author&gt;Forsmo, H. M.&lt;/author&gt;&lt;author&gt;Erichsen, C.&lt;/author&gt;&lt;author&gt;Rasdal, A.&lt;/author&gt;&lt;author&gt;Korner, H.&lt;/author&gt;&lt;author&gt;Pfeffer, F.&lt;/author&gt;&lt;/authors&gt;&lt;/contributors&gt;&lt;auth-address&gt;Haukeland University Hospital, Bergen, Norway.&amp;#xD;University of Bergen, Norway.&amp;#xD;Stavanger University Hospital, Norway.&lt;/auth-address&gt;&lt;titles&gt;&lt;title&gt;Enhanced Recovery After Colorectal Surgery (ERAS) in Elderly Patients Is Feasible and Achieves Similar Results as in Younger Patients&lt;/title&gt;&lt;secondary-title&gt;Gerontol Geriatr Med&lt;/secondary-title&gt;&lt;alt-title&gt;Gerontology &amp;amp; geriatric medicine&lt;/alt-title&gt;&lt;/titles&gt;&lt;periodical&gt;&lt;full-title&gt;Gerontol Geriatr Med&lt;/full-title&gt;&lt;abbr-1&gt;Gerontology &amp;amp; geriatric medicine&lt;/abbr-1&gt;&lt;/periodical&gt;&lt;alt-periodical&gt;&lt;full-title&gt;Gerontol Geriatr Med&lt;/full-title&gt;&lt;abbr-1&gt;Gerontology &amp;amp; geriatric medicine&lt;/abbr-1&gt;&lt;/alt-periodical&gt;&lt;pages&gt;2333721417706299&lt;/pages&gt;&lt;volume&gt;3&lt;/volume&gt;&lt;edition&gt;2017/05/19&lt;/edition&gt;&lt;keywords&gt;&lt;keyword&gt;Eras&lt;/keyword&gt;&lt;keyword&gt;age groups&lt;/keyword&gt;&lt;keyword&gt;colorectal surgery&lt;/keyword&gt;&lt;keyword&gt;complications&lt;/keyword&gt;&lt;keyword&gt;of interest with respect to the research, authorship, and/or publication of this&lt;/keyword&gt;&lt;keyword&gt;article.&lt;/keyword&gt;&lt;/keywords&gt;&lt;dates&gt;&lt;year&gt;2017&lt;/year&gt;&lt;pub-dates&gt;&lt;date&gt;Jan-Dec&lt;/date&gt;&lt;/pub-dates&gt;&lt;/dates&gt;&lt;isbn&gt;2333-7214 (Print)&amp;#xD;2333-7214&lt;/isbn&gt;&lt;accession-num&gt;28516129&lt;/accession-num&gt;&lt;urls&gt;&lt;related-urls&gt;&lt;url&gt;https://www.ncbi.nlm.nih.gov/pmc/articles/PMC5419065/pdf/10.1177_2333721417706299.pdf&lt;/url&gt;&lt;/related-urls&gt;&lt;/urls&gt;&lt;custom2&gt;PMC5419065&lt;/custom2&gt;&lt;electronic-resource-num&gt;10.1177/23337214177062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18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14:paraId="7A5C9C78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DEBA626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451D1B3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1E6AE53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Braga 2017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CcmFnYTwvQXV0aG9yPjxZZWFyPjIwMTc8L1llYXI+PFJl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CcmFnYTwvQXV0aG9yPjxZZWFyPjIwMTc8L1llYXI+PFJl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19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14:paraId="79BA6803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F352E53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Braga 2016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CcmFnYTwvQXV0aG9yPjxZZWFyPjIwMTc8L1llYXI+PFJl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CcmFnYTwvQXV0aG9yPjxZZWFyPjIwMTc8L1llYXI+PFJl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20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363F3471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Pedziwiat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5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QZWR6aXdpYXRyPC9BdXRob3I+PFllYXI+MjAxNTwvWWVh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QZWR6aXdpYXRyPC9BdXRob3I+PFllYXI+MjAxNTwvWWVh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22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31CBAA7E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Kisialeusk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5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LaXNpYWxldXNraTwvQXV0aG9yPjxZZWFyPjIwMTU8L1ll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LaXNpYWxldXNraTwvQXV0aG9yPjxZZWFyPjIwMTU8L1ll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23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6D587CA3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Jia 2014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KaWE8L0F1dGhvcj48WWVhcj4yMDE0PC9ZZWFyPjxSZWNO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KaWE8L0F1dGhvcj48WWVhcj4yMDE0PC9ZZWFyPjxSZWNO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24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76B26363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Baek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3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CYWVrPC9BdXRob3I+PFllYXI+MjAxMzwvWWVhcj48UmVj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CYWVrPC9BdXRob3I+PFllYXI+MjAxMzwvWWVhcj48UmVj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27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349BB5A4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Wang 2012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XYW5nPC9BdXRob3I+PFllYXI+MjAxMjwvWWVhcj48UmVj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XYW5nPC9BdXRob3I+PFllYXI+MjAxMjwvWWVhcj48UmVj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28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14:paraId="549424FA" w14:textId="77777777" w:rsidR="00FC062A" w:rsidRDefault="00FC062A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25B60D6" w14:textId="77777777" w:rsidR="00FC062A" w:rsidRDefault="00FC062A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69EDFAA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Rumstadt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09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SdW1zdGFkdDwvQXV0aG9yPjxZZWFyPjIwMDk8L1llYXI+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SdW1zdGFkdDwvQXV0aG9yPjxZZWFyPjIwMDk8L1llYXI+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32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67F74224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Hendry 2009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IZW5kcnk8L0F1dGhvcj48WWVhcj4yMDA5PC9ZZWFyPjxS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IZW5kcnk8L0F1dGhvcj48WWVhcj4yMDA5PC9ZZWFyPjxS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33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13B14090" w14:textId="77777777" w:rsidR="00FC062A" w:rsidRDefault="00FC062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Scharfenberg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07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TY2hhcmZlbmJlcmc8L0F1dGhvcj48WWVhcj4yMDA3PC9Z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TY2hhcmZlbmJlcmc8L0F1dGhvcj48WWVhcj4yMDA3PC9Z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34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FC062A" w14:paraId="71DFA587" w14:textId="77777777" w:rsidTr="00FC062A">
        <w:trPr>
          <w:trHeight w:val="163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2ED3C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3E4DF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≥75 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02331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6-79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2E318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≥80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EF6D1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1-75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FADBC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6-80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8B7DF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gt;8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2D727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≥70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4D7A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≥7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1C50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≥8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0B9EB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gt;65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9496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≥70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2F1BB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≥7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05493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≥65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9435F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0-79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A87A7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≥8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2D9F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≥8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10A2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≥70</w:t>
            </w:r>
          </w:p>
        </w:tc>
      </w:tr>
      <w:tr w:rsidR="00FC062A" w14:paraId="642BD8C7" w14:textId="77777777" w:rsidTr="00FC062A">
        <w:trPr>
          <w:trHeight w:val="475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E15B2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 of patient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305A4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C0BFD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</w:p>
          <w:p w14:paraId="2BD4D795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F447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2AB87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5</w:t>
            </w:r>
          </w:p>
          <w:p w14:paraId="410B1E27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09C47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7</w:t>
            </w:r>
          </w:p>
          <w:p w14:paraId="60C82F0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0F435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59F32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7</w:t>
            </w:r>
          </w:p>
          <w:p w14:paraId="70992A70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SA 1,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DEC65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2</w:t>
            </w:r>
          </w:p>
          <w:p w14:paraId="2E62B323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SA 3,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F1464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E0F8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687A8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F1B2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1D9A5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7828F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35</w:t>
            </w:r>
          </w:p>
          <w:p w14:paraId="0E9865D8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787C44C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24D41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AB8E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4BE0D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4</w:t>
            </w:r>
          </w:p>
        </w:tc>
      </w:tr>
      <w:tr w:rsidR="00FC062A" w14:paraId="42C583AD" w14:textId="77777777" w:rsidTr="00FC062A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84541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aparoscopic / Open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584D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6D93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&amp;O</w:t>
            </w:r>
          </w:p>
        </w:tc>
        <w:tc>
          <w:tcPr>
            <w:tcW w:w="2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90563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&amp;O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07ABB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&amp;O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15AFC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C438B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82F12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29DE2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FA07F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D0738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&amp;O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ADC70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7A083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&amp;O</w:t>
            </w:r>
          </w:p>
        </w:tc>
      </w:tr>
      <w:tr w:rsidR="00FC062A" w14:paraId="2B4B3980" w14:textId="77777777" w:rsidTr="00FC062A">
        <w:trPr>
          <w:trHeight w:val="425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965A1" w14:textId="77777777" w:rsidR="00FC062A" w:rsidRDefault="00FC062A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ime until ambulation 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CACE7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</w:p>
          <w:p w14:paraId="33A1E47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1-4)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6C587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4C880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CA50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0 (±2.2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3BECF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6 (±3.0)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BC6B1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5 (±1.6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256A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</w:p>
          <w:p w14:paraId="32F43E02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IQR 2-4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BA2AC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</w:p>
          <w:p w14:paraId="769C996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IQR 2-4)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67E27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287B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E5B50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1FD5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1581D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2* </w:t>
            </w:r>
          </w:p>
          <w:p w14:paraId="262E120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10-14)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64094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843C8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D3D93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</w:p>
          <w:p w14:paraId="70E01C2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2-6)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4BF4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C062A" w14:paraId="38D7CE83" w14:textId="77777777" w:rsidTr="00FC062A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99F24" w14:textId="77777777" w:rsidR="00FC062A" w:rsidRDefault="00FC062A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ime to first flatu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B1865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</w:p>
          <w:p w14:paraId="3333BF52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1-6)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F8474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943E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F1F74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7 (±1.3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68ED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4 (±1.9)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39971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.3 </w:t>
            </w:r>
          </w:p>
          <w:p w14:paraId="14E23FC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± 1.6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5397D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</w:p>
          <w:p w14:paraId="316B50D8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IQR 2-4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93F8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</w:p>
          <w:p w14:paraId="66D77F80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IQR 2-4)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340C4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8 (±1.2)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8954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41BE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8.5* (±9.59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FA64B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</w:p>
          <w:p w14:paraId="37AB4D6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-7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57788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1* </w:t>
            </w:r>
          </w:p>
          <w:p w14:paraId="4F8773B2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26-40)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E64F5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3D70F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E1BF0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29695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C062A" w14:paraId="62BD8DB7" w14:textId="77777777" w:rsidTr="00FC062A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A3F25" w14:textId="77777777" w:rsidR="00FC062A" w:rsidRDefault="00FC062A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ime to first stool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55A30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</w:p>
          <w:p w14:paraId="3E91C4EB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1-7)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C5158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9A557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8C48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98680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9D3B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BC6A7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0F732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7FCD4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B0551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59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±1.75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7C60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4A69B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</w:p>
          <w:p w14:paraId="4038344B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-6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AECA0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5* </w:t>
            </w:r>
          </w:p>
          <w:p w14:paraId="3A9485A0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48-63)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71A3F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6DBE5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EC78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8FF4D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</w:p>
          <w:p w14:paraId="2AA6F97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-6)</w:t>
            </w:r>
          </w:p>
        </w:tc>
      </w:tr>
      <w:tr w:rsidR="00FC062A" w14:paraId="61D86B89" w14:textId="77777777" w:rsidTr="00FC062A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2A1DD" w14:textId="77777777" w:rsidR="00FC062A" w:rsidRDefault="00FC062A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ime to oral intake 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862D8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</w:p>
          <w:p w14:paraId="4534BDD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1-4)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435A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</w:p>
          <w:p w14:paraId="066C13C1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-8)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E87C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</w:p>
          <w:p w14:paraId="28EC1E7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-9)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952D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8 (±2.3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B978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1 (±2.7)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13AA8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0 (±2.0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441B5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</w:p>
          <w:p w14:paraId="01498E35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IQR 2-4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1255F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</w:p>
          <w:p w14:paraId="4163AE77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IQR 2-4)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8E17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EBB6B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8D742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6BB3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</w:p>
          <w:p w14:paraId="7AF92EA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1-12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0B32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2* </w:t>
            </w:r>
          </w:p>
          <w:p w14:paraId="1865FFB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11-16)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0D951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DC23B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1280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A53A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C062A" w14:paraId="4154F5C5" w14:textId="77777777" w:rsidTr="00FC062A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24B40" w14:textId="77777777" w:rsidR="00FC062A" w:rsidRDefault="00FC062A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ain control with oral drugs 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9FF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F2FD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ADB70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14875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0 (±1.3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58088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.2 </w:t>
            </w:r>
          </w:p>
          <w:p w14:paraId="0EE0949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± 1.8)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0F44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4 (±1.3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8A4C2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</w:p>
          <w:p w14:paraId="55F57334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IQR 2-4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16BBB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</w:p>
          <w:p w14:paraId="029EB69C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IQR 2-4)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031B3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F6E41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5965F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67D6D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679F1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0E6F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A9350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23343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56AF4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C062A" w14:paraId="3911C94C" w14:textId="77777777" w:rsidTr="00FC062A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56C51" w14:textId="77777777" w:rsidR="00FC062A" w:rsidRDefault="00FC062A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No morbidity evidence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952E5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DCB3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A0DB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E092B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5 (±2.6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2739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9 (±3.1)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A2254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2 (±3.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3D79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</w:p>
          <w:p w14:paraId="43139FD7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IQR 4-6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7D3F8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4  </w:t>
            </w:r>
          </w:p>
          <w:p w14:paraId="72BBBB44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IQR 3-6)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C084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761B2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B967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6B43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7B1DE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F8B41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E3552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07C9C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91CC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C062A" w14:paraId="5A065545" w14:textId="77777777" w:rsidTr="00FC062A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43BA0" w14:textId="77777777" w:rsidR="00FC062A" w:rsidRDefault="00FC062A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RD 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07337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0FC32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7BD58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78EC4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7 (±2.8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CDF13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6.4 </w:t>
            </w:r>
          </w:p>
          <w:p w14:paraId="08E6CEFF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± 3.4)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FC01D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7.0 </w:t>
            </w:r>
          </w:p>
          <w:p w14:paraId="2099EA3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± 3.4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ACCA5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</w:p>
          <w:p w14:paraId="5849A42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IQR 4-6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BD160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</w:p>
          <w:p w14:paraId="580C1BD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IQR 3-6)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55B13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3E2C8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00EA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F5AE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F7D9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2586F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</w:p>
          <w:p w14:paraId="43476BD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2-83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12F49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6 </w:t>
            </w:r>
          </w:p>
          <w:p w14:paraId="167FD9FD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3-32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A89EA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9A906" w14:textId="77777777" w:rsidR="00FC062A" w:rsidRDefault="00FC062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C062A" w:rsidRPr="00E43C13" w14:paraId="2EDC9042" w14:textId="77777777" w:rsidTr="00FC062A">
        <w:tc>
          <w:tcPr>
            <w:tcW w:w="13992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22F47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EGEND: n: number; L: laparoscopic surgery; O: open surgery; ASA: American Society of Anaesthesiologists physical status classification; SD: standard deviation; IQR: inter quartile range; TRD: time to readiness for discharge (time to reach all recovery goals)</w:t>
            </w:r>
          </w:p>
        </w:tc>
      </w:tr>
    </w:tbl>
    <w:p w14:paraId="5E97092B" w14:textId="77777777" w:rsidR="00FC062A" w:rsidRDefault="00FC062A" w:rsidP="00FC062A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GB"/>
        </w:rPr>
      </w:pPr>
    </w:p>
    <w:p w14:paraId="6347A49D" w14:textId="77777777" w:rsidR="00FC062A" w:rsidRDefault="00FC062A" w:rsidP="00FC062A">
      <w:pPr>
        <w:spacing w:after="0" w:line="360" w:lineRule="auto"/>
        <w:jc w:val="both"/>
        <w:rPr>
          <w:b/>
          <w:lang w:val="en-GB"/>
        </w:rPr>
      </w:pPr>
    </w:p>
    <w:p w14:paraId="3A3DD2C8" w14:textId="77777777" w:rsidR="0083067D" w:rsidRPr="00FC062A" w:rsidRDefault="00E43C13">
      <w:pPr>
        <w:rPr>
          <w:lang w:val="en-GB"/>
        </w:rPr>
      </w:pPr>
      <w:bookmarkStart w:id="0" w:name="_GoBack"/>
      <w:bookmarkEnd w:id="0"/>
    </w:p>
    <w:sectPr w:rsidR="0083067D" w:rsidRPr="00FC062A" w:rsidSect="00FC06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25E"/>
    <w:rsid w:val="000A2FB5"/>
    <w:rsid w:val="00315C79"/>
    <w:rsid w:val="003967C5"/>
    <w:rsid w:val="00475D52"/>
    <w:rsid w:val="004F6E1C"/>
    <w:rsid w:val="005D734F"/>
    <w:rsid w:val="006100F1"/>
    <w:rsid w:val="00853184"/>
    <w:rsid w:val="00C364EF"/>
    <w:rsid w:val="00CB625E"/>
    <w:rsid w:val="00E43C13"/>
    <w:rsid w:val="00F91877"/>
    <w:rsid w:val="00FC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30DC0"/>
  <w15:chartTrackingRefBased/>
  <w15:docId w15:val="{7876924D-9B41-4B5A-8932-0993A81EE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C062A"/>
    <w:pPr>
      <w:spacing w:line="256" w:lineRule="auto"/>
    </w:pPr>
    <w:rPr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FC062A"/>
  </w:style>
  <w:style w:type="paragraph" w:styleId="Geenafstand">
    <w:name w:val="No Spacing"/>
    <w:link w:val="GeenafstandChar"/>
    <w:uiPriority w:val="1"/>
    <w:qFormat/>
    <w:rsid w:val="00FC062A"/>
    <w:pPr>
      <w:spacing w:after="0" w:line="240" w:lineRule="auto"/>
    </w:pPr>
  </w:style>
  <w:style w:type="character" w:customStyle="1" w:styleId="term5">
    <w:name w:val="term5"/>
    <w:basedOn w:val="Standaardalinea-lettertype"/>
    <w:rsid w:val="00FC062A"/>
  </w:style>
  <w:style w:type="table" w:styleId="Tabelraster">
    <w:name w:val="Table Grid"/>
    <w:basedOn w:val="Standaardtabel"/>
    <w:uiPriority w:val="59"/>
    <w:rsid w:val="00FC062A"/>
    <w:pPr>
      <w:spacing w:after="0" w:line="240" w:lineRule="auto"/>
    </w:pPr>
    <w:rPr>
      <w:lang w:val="nl-B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09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9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leen Fagard</dc:creator>
  <cp:keywords/>
  <dc:description/>
  <cp:lastModifiedBy>Katleen Fagard</cp:lastModifiedBy>
  <cp:revision>8</cp:revision>
  <dcterms:created xsi:type="dcterms:W3CDTF">2018-08-26T16:05:00Z</dcterms:created>
  <dcterms:modified xsi:type="dcterms:W3CDTF">2018-12-02T15:59:00Z</dcterms:modified>
</cp:coreProperties>
</file>